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009F2" w14:textId="0763DF51" w:rsidR="00DE77F2" w:rsidRDefault="00DE77F2" w:rsidP="00DE77F2">
      <w:pPr>
        <w:spacing w:after="0" w:line="240" w:lineRule="auto"/>
        <w:rPr>
          <w:rFonts w:ascii="Helvetica" w:eastAsia="Calibri" w:hAnsi="Helvetica" w:cs="Helvetica"/>
          <w:b/>
          <w:bCs/>
          <w:sz w:val="18"/>
          <w:szCs w:val="18"/>
          <w:lang w:val="en-US"/>
        </w:rPr>
      </w:pPr>
      <w:bookmarkStart w:id="0" w:name="_Hlk156925386"/>
      <w:r w:rsidRPr="00283358">
        <w:rPr>
          <w:rFonts w:ascii="Helvetica" w:eastAsia="Calibri" w:hAnsi="Helvetica" w:cs="Helvetica"/>
          <w:b/>
          <w:bCs/>
          <w:sz w:val="18"/>
          <w:szCs w:val="18"/>
          <w:lang w:val="en-US"/>
        </w:rPr>
        <w:t>S1 Table. Baseline characteristics by age group and sex</w:t>
      </w:r>
    </w:p>
    <w:p w14:paraId="12EA4875" w14:textId="77777777" w:rsidR="00DE77F2" w:rsidRPr="00BD4E2C" w:rsidRDefault="00DE77F2" w:rsidP="00DE77F2">
      <w:pPr>
        <w:rPr>
          <w:rFonts w:ascii="Helvetica" w:eastAsia="Calibri" w:hAnsi="Helvetica" w:cs="Helvetica"/>
          <w:sz w:val="18"/>
          <w:szCs w:val="18"/>
          <w:lang w:val="en-US"/>
        </w:rPr>
      </w:pPr>
    </w:p>
    <w:tbl>
      <w:tblPr>
        <w:tblStyle w:val="Tablanormal2"/>
        <w:tblpPr w:leftFromText="141" w:rightFromText="141" w:vertAnchor="page" w:horzAnchor="margin" w:tblpY="1812"/>
        <w:tblW w:w="8789" w:type="dxa"/>
        <w:tblLook w:val="04A0" w:firstRow="1" w:lastRow="0" w:firstColumn="1" w:lastColumn="0" w:noHBand="0" w:noVBand="1"/>
      </w:tblPr>
      <w:tblGrid>
        <w:gridCol w:w="2177"/>
        <w:gridCol w:w="1367"/>
        <w:gridCol w:w="1276"/>
        <w:gridCol w:w="709"/>
        <w:gridCol w:w="1275"/>
        <w:gridCol w:w="1276"/>
        <w:gridCol w:w="709"/>
      </w:tblGrid>
      <w:tr w:rsidR="00DE77F2" w:rsidRPr="00283358" w14:paraId="3C0B70C5" w14:textId="77777777" w:rsidTr="005802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 w:val="restart"/>
            <w:vAlign w:val="center"/>
          </w:tcPr>
          <w:p w14:paraId="40EA652E" w14:textId="77777777" w:rsidR="00DE77F2" w:rsidRPr="00283358" w:rsidRDefault="00DE77F2" w:rsidP="005802E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bookmarkStart w:id="1" w:name="_Hlk152233191"/>
            <w:bookmarkEnd w:id="0"/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Baseline characteristics</w:t>
            </w:r>
          </w:p>
        </w:tc>
        <w:tc>
          <w:tcPr>
            <w:tcW w:w="3352" w:type="dxa"/>
            <w:gridSpan w:val="3"/>
          </w:tcPr>
          <w:p w14:paraId="7B3863C8" w14:textId="77777777" w:rsidR="00DE77F2" w:rsidRDefault="00DE77F2" w:rsidP="005802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 w:rsidRPr="0006331E">
              <w:rPr>
                <w:rFonts w:ascii="Calibri" w:eastAsia="Calibri" w:hAnsi="Calibri" w:cs="Calibri"/>
                <w:sz w:val="16"/>
                <w:szCs w:val="16"/>
                <w:lang w:val="en-US"/>
              </w:rPr>
              <w:t>≤</w:t>
            </w:r>
            <w:r w:rsidRPr="0006331E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60 years </w:t>
            </w:r>
          </w:p>
          <w:p w14:paraId="3D58FA33" w14:textId="77777777" w:rsidR="00DE77F2" w:rsidRPr="0006331E" w:rsidRDefault="00DE77F2" w:rsidP="005802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06331E">
              <w:rPr>
                <w:rFonts w:ascii="Arial" w:eastAsia="Calibri" w:hAnsi="Arial" w:cs="Arial"/>
                <w:sz w:val="16"/>
                <w:szCs w:val="16"/>
                <w:lang w:val="en-US"/>
              </w:rPr>
              <w:t>N= 276</w:t>
            </w:r>
          </w:p>
        </w:tc>
        <w:tc>
          <w:tcPr>
            <w:tcW w:w="3260" w:type="dxa"/>
            <w:gridSpan w:val="3"/>
          </w:tcPr>
          <w:p w14:paraId="19834AD3" w14:textId="77777777" w:rsidR="00DE77F2" w:rsidRDefault="00DE77F2" w:rsidP="005802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&gt;60 years</w:t>
            </w:r>
          </w:p>
          <w:p w14:paraId="5CDA4164" w14:textId="77777777" w:rsidR="00DE77F2" w:rsidRPr="00283358" w:rsidRDefault="00DE77F2" w:rsidP="005802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>N= 405</w:t>
            </w:r>
          </w:p>
        </w:tc>
      </w:tr>
      <w:tr w:rsidR="00DE77F2" w:rsidRPr="00283358" w14:paraId="5A57C3BC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Merge/>
          </w:tcPr>
          <w:p w14:paraId="1DF20E6F" w14:textId="77777777" w:rsidR="00DE77F2" w:rsidRPr="00283358" w:rsidRDefault="00DE77F2" w:rsidP="005802E4">
            <w:pPr>
              <w:jc w:val="center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67" w:type="dxa"/>
          </w:tcPr>
          <w:p w14:paraId="6A207C2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Men</w:t>
            </w:r>
          </w:p>
          <w:p w14:paraId="7B470CF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74</w:t>
            </w:r>
          </w:p>
          <w:p w14:paraId="6FC8B5F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63%)</w:t>
            </w:r>
          </w:p>
        </w:tc>
        <w:tc>
          <w:tcPr>
            <w:tcW w:w="1276" w:type="dxa"/>
          </w:tcPr>
          <w:p w14:paraId="01FACAE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omen</w:t>
            </w:r>
          </w:p>
          <w:p w14:paraId="0D46127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02</w:t>
            </w:r>
          </w:p>
          <w:p w14:paraId="543E912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37%)</w:t>
            </w:r>
          </w:p>
        </w:tc>
        <w:tc>
          <w:tcPr>
            <w:tcW w:w="709" w:type="dxa"/>
            <w:vAlign w:val="center"/>
          </w:tcPr>
          <w:p w14:paraId="7F539205" w14:textId="77777777" w:rsidR="00DE77F2" w:rsidRPr="0006331E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06331E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75" w:type="dxa"/>
          </w:tcPr>
          <w:p w14:paraId="4415CD5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Men</w:t>
            </w:r>
          </w:p>
          <w:p w14:paraId="13726DE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208</w:t>
            </w:r>
          </w:p>
          <w:p w14:paraId="27EDEED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51.4%)</w:t>
            </w:r>
          </w:p>
        </w:tc>
        <w:tc>
          <w:tcPr>
            <w:tcW w:w="1276" w:type="dxa"/>
          </w:tcPr>
          <w:p w14:paraId="6DF1488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Women</w:t>
            </w:r>
          </w:p>
          <w:p w14:paraId="5C77943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N=197</w:t>
            </w:r>
          </w:p>
          <w:p w14:paraId="727DFEE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(48.6%)</w:t>
            </w:r>
          </w:p>
        </w:tc>
        <w:tc>
          <w:tcPr>
            <w:tcW w:w="709" w:type="dxa"/>
            <w:vAlign w:val="center"/>
          </w:tcPr>
          <w:p w14:paraId="66A81C6F" w14:textId="77777777" w:rsidR="00DE77F2" w:rsidRPr="0006331E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06331E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 w:rsidR="00DE77F2" w:rsidRPr="00283358" w14:paraId="0F998F6D" w14:textId="77777777" w:rsidTr="005802E4">
        <w:trPr>
          <w:trHeight w:hRule="exact"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73FCF556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Education, n (%) [95% CI]</w:t>
            </w:r>
          </w:p>
        </w:tc>
        <w:tc>
          <w:tcPr>
            <w:tcW w:w="1367" w:type="dxa"/>
            <w:tcBorders>
              <w:bottom w:val="nil"/>
            </w:tcBorders>
          </w:tcPr>
          <w:p w14:paraId="4A5CCF9D" w14:textId="77777777" w:rsidR="00DE77F2" w:rsidRPr="00283358" w:rsidRDefault="00DE77F2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5959F1D" w14:textId="77777777" w:rsidR="00DE77F2" w:rsidRPr="00283358" w:rsidRDefault="00DE77F2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805F6A6" w14:textId="77777777" w:rsidR="00DE77F2" w:rsidRPr="00283358" w:rsidRDefault="00DE77F2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57D41359" w14:textId="77777777" w:rsidR="00DE77F2" w:rsidRPr="00283358" w:rsidRDefault="00DE77F2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DF71D63" w14:textId="77777777" w:rsidR="00DE77F2" w:rsidRPr="00283358" w:rsidRDefault="00DE77F2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C2F59ED" w14:textId="77777777" w:rsidR="00DE77F2" w:rsidRPr="00283358" w:rsidRDefault="00DE77F2" w:rsidP="005802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DE77F2" w:rsidRPr="00283358" w14:paraId="7DC09A97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111FF02A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Illiterate or incomplete primary educatio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14D2B2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 (0.6)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0.0-1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7CBA2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 (2.0)</w:t>
            </w:r>
          </w:p>
          <w:p w14:paraId="43FF2FB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0.0-4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D6FB8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57CB87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 (4.8)      [1.9-7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BDBD8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9 (14.7)    [9.8-19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1D513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DE77F2" w:rsidRPr="00283358" w14:paraId="6977505A" w14:textId="77777777" w:rsidTr="005802E4">
        <w:trPr>
          <w:trHeight w:hRule="exact"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60F7923B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Primary educatio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4B1D98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 (7.5)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3.6-11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F389D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 (4.9)       [0.1-9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FC60A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6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1525E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5 (26.4)  [20.4-32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5B3DE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9 (35.0)  [28.3-41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63531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1</w:t>
            </w:r>
          </w:p>
        </w:tc>
      </w:tr>
      <w:tr w:rsidR="00DE77F2" w:rsidRPr="00283358" w14:paraId="482EAA0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15272FA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Elementary High School,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31191F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1 (17.8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12.1-23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19DD4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 (19.6) [11.9-27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4B460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C9AAA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0 (19.2)  [13.9-24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A54A59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 (19.3)  [13.8-24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22053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80</w:t>
            </w:r>
          </w:p>
        </w:tc>
      </w:tr>
      <w:tr w:rsidR="00DE77F2" w:rsidRPr="00283358" w14:paraId="70B4A86E" w14:textId="77777777" w:rsidTr="005802E4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13DBE56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Industrial Officer's degre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8BBC361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7 (9.8)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5.4-14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434DC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7 (16.7)   [9.5-23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0BE11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C6739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 (6.3)      [3.0-9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4C3741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 (5.1)      [2.0-8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F0673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03</w:t>
            </w:r>
          </w:p>
        </w:tc>
      </w:tr>
      <w:tr w:rsidR="00DE77F2" w:rsidRPr="00283358" w14:paraId="4D21B8E0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DAE830A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Superior High School 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AE5F2E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4 (13.8)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8.7-18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A31F7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5 (14.7)   [7.8-21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FBED6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9CE7C7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6 (12.5)    [8.0-17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893C4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4 (12.2)    [7.6-16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DACE1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27</w:t>
            </w:r>
          </w:p>
        </w:tc>
      </w:tr>
      <w:tr w:rsidR="00DE77F2" w:rsidRPr="00283358" w14:paraId="2595A677" w14:textId="77777777" w:rsidTr="005802E4">
        <w:trPr>
          <w:trHeight w:hRule="exact"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1BE5144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Industrial Master's Degre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D405E7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3 (19.0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13.2-24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73EC7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 (12.7)   [6.2-19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F4476A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0883564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2 (10.6)    [6.4-14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474FFA5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 (5.6)      [2.4-8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78006E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5</w:t>
            </w:r>
          </w:p>
        </w:tc>
      </w:tr>
      <w:tr w:rsidR="00DE77F2" w:rsidRPr="00283358" w14:paraId="64D896FE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791FF5EE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University  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5A2AA18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51 (29.3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22.5-36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0845BE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 (24.5) [16.2-32.9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0C6001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85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6FF1A8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7 (17.8)           [12.6-23.0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3AA47A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 (7.1)      [3.5-10.7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68C710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DE77F2" w:rsidRPr="00283358" w14:paraId="0B79B857" w14:textId="77777777" w:rsidTr="005802E4">
        <w:trPr>
          <w:trHeight w:hRule="exact"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642587BB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0ED4FBA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4 (2.3)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0.1-4.5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BC64281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 (4.9)       [0.7-9.1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FF221B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6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704FF1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 (2.4)        [0.3-4.5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5BAEE6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 (1.0)        [0.0-2.4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F57844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76</w:t>
            </w:r>
          </w:p>
        </w:tc>
      </w:tr>
      <w:tr w:rsidR="00DE77F2" w:rsidRPr="00283358" w14:paraId="403FACF6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</w:tcPr>
          <w:p w14:paraId="57A1857F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BMI,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, median [IQR]</w:t>
            </w:r>
          </w:p>
        </w:tc>
        <w:tc>
          <w:tcPr>
            <w:tcW w:w="1367" w:type="dxa"/>
            <w:vAlign w:val="center"/>
          </w:tcPr>
          <w:p w14:paraId="6A8B333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1.1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27.8-34.5]</w:t>
            </w:r>
          </w:p>
        </w:tc>
        <w:tc>
          <w:tcPr>
            <w:tcW w:w="1276" w:type="dxa"/>
            <w:vAlign w:val="center"/>
          </w:tcPr>
          <w:p w14:paraId="7938121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0.2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25.5-33.7]</w:t>
            </w:r>
          </w:p>
        </w:tc>
        <w:tc>
          <w:tcPr>
            <w:tcW w:w="709" w:type="dxa"/>
            <w:vAlign w:val="center"/>
          </w:tcPr>
          <w:p w14:paraId="771B62D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71</w:t>
            </w:r>
          </w:p>
        </w:tc>
        <w:tc>
          <w:tcPr>
            <w:tcW w:w="1275" w:type="dxa"/>
            <w:vAlign w:val="center"/>
          </w:tcPr>
          <w:p w14:paraId="70AB7B17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9.6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26.8-32.4]</w:t>
            </w:r>
          </w:p>
        </w:tc>
        <w:tc>
          <w:tcPr>
            <w:tcW w:w="1276" w:type="dxa"/>
            <w:vAlign w:val="center"/>
          </w:tcPr>
          <w:p w14:paraId="7D9E08F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9.6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26.1-33.7]</w:t>
            </w:r>
          </w:p>
        </w:tc>
        <w:tc>
          <w:tcPr>
            <w:tcW w:w="709" w:type="dxa"/>
            <w:vAlign w:val="center"/>
          </w:tcPr>
          <w:p w14:paraId="32CB671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71</w:t>
            </w:r>
          </w:p>
        </w:tc>
      </w:tr>
      <w:tr w:rsidR="00DE77F2" w:rsidRPr="00283358" w14:paraId="013D4788" w14:textId="77777777" w:rsidTr="005802E4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</w:tcPr>
          <w:p w14:paraId="65DB22A5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BMI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categories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22CD068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E7F78A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B4466D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A29836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5A386E5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D7AF60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DE77F2" w:rsidRPr="00283358" w14:paraId="358C6FCF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6EDEFD8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&lt;25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116F73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4/163 (8.6) [4.3-12.9]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17558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18/92 (19.6)    [11.5-27.7]             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F39225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DE7B40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/188 (10.6) [6.2-15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F3635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35/185 (18.9) [13.3-24.5]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37BE4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4</w:t>
            </w:r>
          </w:p>
        </w:tc>
      </w:tr>
      <w:tr w:rsidR="00DE77F2" w:rsidRPr="00283358" w14:paraId="2AF8A011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67AA17E3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-29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363487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1/163 (25.2) [18.5-31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DEDCE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3/92 (25.0) [16.2-33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ACCAF0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639315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8/188 (30.9) [24.3-37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0E69E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9/185 (26.5) [20.1-32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0021551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48</w:t>
            </w:r>
          </w:p>
        </w:tc>
      </w:tr>
      <w:tr w:rsidR="00DE77F2" w:rsidRPr="00283358" w14:paraId="44493856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1F216546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0-34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5F36F1A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1/163 (43.6) [36.0-51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E0F7C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1/92 (33.7) [24.0-43.4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68F111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8EAFB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5/188 (45.2) [38.1-52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F7C09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1/185 (33.0) [26.2-39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A45B2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6</w:t>
            </w:r>
          </w:p>
        </w:tc>
      </w:tr>
      <w:tr w:rsidR="00DE77F2" w:rsidRPr="00283358" w14:paraId="605FD7A5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803274A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5-40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C0718E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/163 (15.3) [9.8-20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7521EC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/92 (9.8)  [3.7-15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742E4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20669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1/188 (11.2) [6.7-15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0C4795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4/185 (13.0) [8.2-17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22F6B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94</w:t>
            </w:r>
          </w:p>
        </w:tc>
      </w:tr>
      <w:tr w:rsidR="00DE77F2" w:rsidRPr="00283358" w14:paraId="7BEB2F81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57E0B6DF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&gt;40 kg/m</w:t>
            </w:r>
            <w:r w:rsidRPr="00283358">
              <w:rPr>
                <w:rFonts w:ascii="Arial" w:eastAsia="Calibri" w:hAnsi="Arial" w:cs="Arial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62D4725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63 (7.4) [3.4-11.4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B341C1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92 (12.0) [5.4-18.6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926BB67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DF053D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/188 (2.1) [0.5-4.2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57CCDE0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/185 (8.6) [4.6-12.6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96FAA7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DE77F2" w:rsidRPr="00283358" w14:paraId="3AA1B014" w14:textId="77777777" w:rsidTr="005802E4">
        <w:trPr>
          <w:trHeight w:hRule="exact"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</w:tcPr>
          <w:p w14:paraId="088A6260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Waist circumference, cm, median [IQR]</w:t>
            </w:r>
          </w:p>
        </w:tc>
        <w:tc>
          <w:tcPr>
            <w:tcW w:w="1367" w:type="dxa"/>
            <w:vAlign w:val="center"/>
          </w:tcPr>
          <w:p w14:paraId="3FECAFC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9 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100-119]</w:t>
            </w:r>
          </w:p>
        </w:tc>
        <w:tc>
          <w:tcPr>
            <w:tcW w:w="1276" w:type="dxa"/>
            <w:vAlign w:val="center"/>
          </w:tcPr>
          <w:p w14:paraId="761F3F6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1  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90-113)</w:t>
            </w:r>
          </w:p>
        </w:tc>
        <w:tc>
          <w:tcPr>
            <w:tcW w:w="709" w:type="dxa"/>
            <w:vAlign w:val="center"/>
          </w:tcPr>
          <w:p w14:paraId="27D0266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75" w:type="dxa"/>
            <w:vAlign w:val="center"/>
          </w:tcPr>
          <w:p w14:paraId="775E7BCF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8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101-114]</w:t>
            </w:r>
          </w:p>
        </w:tc>
        <w:tc>
          <w:tcPr>
            <w:tcW w:w="1276" w:type="dxa"/>
            <w:vAlign w:val="center"/>
          </w:tcPr>
          <w:p w14:paraId="7EC0A31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02  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93-112]</w:t>
            </w:r>
          </w:p>
        </w:tc>
        <w:tc>
          <w:tcPr>
            <w:tcW w:w="709" w:type="dxa"/>
            <w:vAlign w:val="center"/>
          </w:tcPr>
          <w:p w14:paraId="3F3DA2F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DE77F2" w:rsidRPr="00283358" w14:paraId="3C1D836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</w:tcPr>
          <w:p w14:paraId="67ECBAA4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omorbidities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7FC11B7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E468D2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3A2C9F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72BFC8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D83860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9BABE2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DE77F2" w:rsidRPr="00283358" w14:paraId="3B3D57CF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347112F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icroalbuminuri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86B213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/140 (9.3) [4.5-14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E5754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/80 (5.0)  [0,2-9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D1C14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F14E9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9/167 (11.4) [6.6-16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6193E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/167 (6.0) [2.4-9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731D71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80</w:t>
            </w:r>
          </w:p>
        </w:tc>
      </w:tr>
      <w:tr w:rsidR="00DE77F2" w:rsidRPr="00283358" w14:paraId="05A28EEC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3B5E7F49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K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345DA4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/154 (1.3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0.0-3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D2B51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92 (2.2)  [0.1-5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3795BF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CADAB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188 (5.9) [2.5-9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3493B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80 (4.4) [1.4-7.4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139E09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42</w:t>
            </w:r>
          </w:p>
        </w:tc>
      </w:tr>
      <w:tr w:rsidR="00DE77F2" w:rsidRPr="00283358" w14:paraId="284AF9EF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851AA6F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Retinopath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0042EB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39 (2.2) [0.1-4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817D9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/86 (0.0)  [0.0-0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BB285F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08C68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/166 (3.0) [0.4-5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B46F1F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163 (0.6) [0.0-1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17E8C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04</w:t>
            </w:r>
          </w:p>
        </w:tc>
      </w:tr>
      <w:tr w:rsidR="00DE77F2" w:rsidRPr="00283358" w14:paraId="3CF88675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F630A28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Neuropathy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589938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4/149 (2.7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0.1-5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EE34B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89 (1.1)  [0.0-3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69BFE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F2DB5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86 (1.1) [0.0-2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D4EF0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74 (1.1) [0.0-2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E28AE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47</w:t>
            </w:r>
          </w:p>
        </w:tc>
      </w:tr>
      <w:tr w:rsidR="00DE77F2" w:rsidRPr="00283358" w14:paraId="5A672C9E" w14:textId="77777777" w:rsidTr="005802E4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54B00C3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4968EC8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7/154 (43.5) [35.7-51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4750B5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3/94 (35.1) [25.5-44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FF02325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A8111C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118/193 (61.1)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54.2-68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9459F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5/180 (69.4)    [62.7-76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4B00B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93</w:t>
            </w:r>
          </w:p>
        </w:tc>
      </w:tr>
      <w:tr w:rsidR="00DE77F2" w:rsidRPr="00283358" w14:paraId="285D605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32795D2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ypercholesterolemi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0AB6CC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6/154 (55.8) [48.0-63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7835A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9/93 (52.7) [42.6-62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DAF261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54A20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5/194 (69.6)    [63.1-76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0D8114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0/180 (72.2)    [65.7-78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1B8F8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75</w:t>
            </w:r>
          </w:p>
        </w:tc>
      </w:tr>
      <w:tr w:rsidR="00DE77F2" w:rsidRPr="00283358" w14:paraId="77FF459C" w14:textId="77777777" w:rsidTr="005802E4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145DBF3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ypertriglyceridemi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013B3C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9/154 (31.8) [24.4-39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E56DA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/93 (26.9) [17.9-35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AB8F2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A9ED66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44/190 (23.2)    [17.2-29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A9513F4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/180 (21.1) [15.1-27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2B30E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36</w:t>
            </w:r>
          </w:p>
        </w:tc>
      </w:tr>
      <w:tr w:rsidR="00DE77F2" w:rsidRPr="00283358" w14:paraId="66DC3363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171E6703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etabolic syndrom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462A2F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6/153 (62.3) [54.6-70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7121B5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49/90 (54.4) [44.1-64.7]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AFDB5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17F0A7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7/182 (53.3) [46.1-60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C1AAA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8/173 (62.4)    [55.2-69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DBDD68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83</w:t>
            </w:r>
          </w:p>
        </w:tc>
      </w:tr>
      <w:tr w:rsidR="00DE77F2" w:rsidRPr="00283358" w14:paraId="5A322008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8AC5334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VD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600BD7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74 (6.9) [3.1-10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5726F2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02 (2.0) [0.0-4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1FFA7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D8C7B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/208 (20.2) [14.7-25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73074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/197 (7.1) [3.5-10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9EA3CF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DE77F2" w:rsidRPr="00283358" w14:paraId="25D2C79D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003AB3F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lastRenderedPageBreak/>
              <w:t>Heart failur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7CD6FA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2/156 (1.3)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0.0-3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40EC0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/93 (0.0)  [0.0-0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8AB8F4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7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A45C4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/189 (2.1) [0.1-4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73EBB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/179 (2.2) [0.1-4.4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2613CF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38</w:t>
            </w:r>
          </w:p>
        </w:tc>
      </w:tr>
      <w:tr w:rsidR="00DE77F2" w:rsidRPr="00283358" w14:paraId="1DCA9A78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22409C97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Atrial fibrillation 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23C41C6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58 (1.3)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0.0-3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5837E0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94 (1.1)  [0.0-3.2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087AD9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01C214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190 (5.8) [2.5-9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236427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180 (6.1) [2.6-9.6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6A0B19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96</w:t>
            </w:r>
          </w:p>
        </w:tc>
      </w:tr>
      <w:tr w:rsidR="00DE77F2" w:rsidRPr="00283358" w14:paraId="103B5845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0094BD8C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Biochemical parameters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6538501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C647C7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6078977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A3188D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95AE46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EF88CB9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DE77F2" w:rsidRPr="00283358" w14:paraId="4685AC36" w14:textId="77777777" w:rsidTr="005802E4">
        <w:trPr>
          <w:trHeight w:hRule="exact"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FB61858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FPG at diagnosis, mg/dl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7D0DA8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69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     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133-25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5C893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5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     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125-19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080B51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6A71F8F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8 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[127-17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72719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33 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[123-14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7D648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DE77F2" w:rsidRPr="00283358" w14:paraId="7128D25C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112C7D6B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b A1c at diagnosis, %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2D437A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.8 [6.8-10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66F97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.0 [6.4-8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7C8239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A9CAF8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.0 [6.5-7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07B52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6.8 [6.5-7.2]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ABE49F9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3</w:t>
            </w:r>
          </w:p>
        </w:tc>
      </w:tr>
      <w:tr w:rsidR="00DE77F2" w:rsidRPr="00283358" w14:paraId="61EDA9AE" w14:textId="77777777" w:rsidTr="005802E4">
        <w:trPr>
          <w:trHeight w:hRule="exact" w:val="6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61B0BD5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b A1c most recent in last 6 months, %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6A1C05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7 [6.0-7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65BF0B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2 [5.9-6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2F728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49862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4 [6.1-6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AC493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.5 [6.1-6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E8225B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74</w:t>
            </w:r>
          </w:p>
        </w:tc>
      </w:tr>
      <w:tr w:rsidR="00DE77F2" w:rsidRPr="00283358" w14:paraId="78FD5CA3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75936E12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otal cholesterol most recent in last year, mg/dl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3F29E07" w14:textId="77777777" w:rsidR="00DE77F2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69 </w:t>
            </w:r>
          </w:p>
          <w:p w14:paraId="7DA5452F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[152-19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5C29B0" w14:textId="77777777" w:rsidR="00DE77F2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4</w:t>
            </w:r>
          </w:p>
          <w:p w14:paraId="12B82A7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[153-20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E41F5C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7F291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60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 [138-18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0572D1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182    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   [160-20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B6ABDB9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DE77F2" w:rsidRPr="00283358" w14:paraId="7B323C06" w14:textId="77777777" w:rsidTr="005802E4">
        <w:trPr>
          <w:trHeight w:hRule="exact"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2AD7D1ED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DL cholesterol most recent in last year, mg/dL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49D3C8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 [35-4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28C3B1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1 [45-5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E8284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A5F0B5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5 [38-5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4385C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4 [47-6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70672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DE77F2" w:rsidRPr="00283358" w14:paraId="6AF652FB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135B1DB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LDL cholesterol most recent in last year, mg/dl, mean (SE)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3F50C2F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9 (2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E1109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1 (3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46161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6CA7B2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1 (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E23D6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2 (2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59D2B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</w:tr>
      <w:tr w:rsidR="00DE77F2" w:rsidRPr="00283358" w14:paraId="38460B45" w14:textId="77777777" w:rsidTr="005802E4">
        <w:trPr>
          <w:trHeight w:hRule="exact"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06DA5B7A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riglycerides most recent in last year, mg/dl, median [IQR]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1F40734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6  [100-21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9C50BF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3 [81-15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69C84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035DED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5 [87-14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B2EDD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4 [93-15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45A539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61</w:t>
            </w:r>
          </w:p>
        </w:tc>
      </w:tr>
      <w:tr w:rsidR="00DE77F2" w:rsidRPr="00283358" w14:paraId="05DFCBB2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722B251D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lbumin-to-creatinine ratio most recent in last year, mg/gr*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7C3BBB9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 [5-16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A97E1E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 [5-14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FC30DC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66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8F351A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 [6-17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98F168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 [7-20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1611E9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66</w:t>
            </w:r>
          </w:p>
        </w:tc>
      </w:tr>
      <w:tr w:rsidR="00DE77F2" w:rsidRPr="00DA4241" w14:paraId="2DBD3776" w14:textId="77777777" w:rsidTr="005802E4">
        <w:trPr>
          <w:trHeight w:hRule="exact" w:val="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759625A8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se of therapies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1C2F99FF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9339EE1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C63165F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005E254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6C9353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00B54B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DE77F2" w:rsidRPr="00283358" w14:paraId="125ECE41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F057AF0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Metformi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04A378F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2/174(75.9)    [69.6-82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A4231C7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5/102</w:t>
            </w:r>
            <w:r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 </w:t>
            </w: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(73.5)    [64.9-82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87C8E6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D703A4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6/208 (79.8)    [74.3-85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793B8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6/197 (69.0)    [62.5-75.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ED22D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DE77F2" w:rsidRPr="00283358" w14:paraId="57BC8E5F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A1B4AE9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DPP-4 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415A86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/174 (14.4) [9.2-19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EB715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/102 (17.6) [10.2-25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C689164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29E814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3/208 (11.1) [6.8-15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D2FD8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5/197 (12.7) [8.1-17.4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54F15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19</w:t>
            </w:r>
          </w:p>
        </w:tc>
      </w:tr>
      <w:tr w:rsidR="00DE77F2" w:rsidRPr="00283358" w14:paraId="69A75DB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77AEA993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iSGLT-2 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02AC6F2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4/174 (19.5) [13.6-25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C3103A9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/102 (17.6) [10.2-25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6631B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8E9A6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/208 (20.2) [14.7-25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C6B96F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7/197 (13.7) [8.9-18.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C4CAD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81</w:t>
            </w:r>
          </w:p>
        </w:tc>
      </w:tr>
      <w:tr w:rsidR="00DE77F2" w:rsidRPr="00283358" w14:paraId="5AE088D8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54C34917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GLP-1 RA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62D7CAC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2/174 (12.6) [7.7-17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B8A07F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02 (7.8) [2.6-13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960248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8667024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/208 (2.9) [0.6-5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E8DCC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/197 (4.6) [1.7-7.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6ADE5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68</w:t>
            </w:r>
          </w:p>
        </w:tc>
      </w:tr>
      <w:tr w:rsidR="00DE77F2" w:rsidRPr="00283358" w14:paraId="3F6909E1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72EEAD31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Insulin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4977322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2/174 (12.6) [7.7-17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CAE33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02 (7.8) [2.6-13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E7CB7C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0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A27F97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208 (5.8) [2.6-9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05B632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97 (4.1) [1.3-6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2B7D0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435</w:t>
            </w:r>
          </w:p>
        </w:tc>
      </w:tr>
      <w:tr w:rsidR="00DE77F2" w:rsidRPr="00283358" w14:paraId="2E8B5718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3BACD262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ntihypertensives therapie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00FC4A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0/157 (44.6) [36.8-52.4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F92134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/97 (39.2) [29.5-48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B7B813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9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C18CCB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4/196 (58.2) [51.3-65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73132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4/186 (66.7) [59.9-73.5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FB2845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87</w:t>
            </w:r>
          </w:p>
        </w:tc>
      </w:tr>
      <w:tr w:rsidR="00DE77F2" w:rsidRPr="00283358" w14:paraId="76E9214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3298FFC6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ntiplatelet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3299106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6/157 (10.2) [5.5-14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517A94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97 (3.1)  [0.0-6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7C5921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821D8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0/197 (25.4) [19.3-31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B46F9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/186 (10.8) [6.3-15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2A6EC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DE77F2" w:rsidRPr="00283358" w14:paraId="2D80E1CE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68AEC88F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nticoagulant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450F27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57 (1.3) [0.0-3.1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73656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97 (1.0)  [0.0-3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605D88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95101D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7/197 (8.6) [4.7-12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3C0AD5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/187 (7.5) [3.7-11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C77FD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92</w:t>
            </w:r>
          </w:p>
        </w:tc>
      </w:tr>
      <w:tr w:rsidR="00DE77F2" w:rsidRPr="00283358" w14:paraId="7BA52035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44636F3B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Statins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35AF0AA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0/165 (54.5) [46.9-62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738181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8/98 (49.00) [39.1-58.9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E01BE8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8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3F7A23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45/199 (72.9) [66.7-79.1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E16783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4/189 (70.9) [64.4-77.4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F0E88D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61</w:t>
            </w:r>
          </w:p>
        </w:tc>
      </w:tr>
      <w:tr w:rsidR="00DE77F2" w:rsidRPr="00283358" w14:paraId="52D24728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</w:tcPr>
          <w:p w14:paraId="08D18B9E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Polypharmacy</w:t>
            </w:r>
          </w:p>
        </w:tc>
        <w:tc>
          <w:tcPr>
            <w:tcW w:w="1367" w:type="dxa"/>
            <w:vAlign w:val="center"/>
          </w:tcPr>
          <w:p w14:paraId="69E5D156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/156 (3.2) [0.1-6.0]</w:t>
            </w:r>
          </w:p>
        </w:tc>
        <w:tc>
          <w:tcPr>
            <w:tcW w:w="1276" w:type="dxa"/>
            <w:vAlign w:val="center"/>
          </w:tcPr>
          <w:p w14:paraId="309CBF2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/96 (0.0)  [0.0-0.0]</w:t>
            </w:r>
          </w:p>
        </w:tc>
        <w:tc>
          <w:tcPr>
            <w:tcW w:w="709" w:type="dxa"/>
            <w:vAlign w:val="center"/>
          </w:tcPr>
          <w:p w14:paraId="085D74F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1275" w:type="dxa"/>
            <w:vAlign w:val="center"/>
          </w:tcPr>
          <w:p w14:paraId="045CD3A4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193 (5.7) [0.2-9.0]</w:t>
            </w:r>
          </w:p>
        </w:tc>
        <w:tc>
          <w:tcPr>
            <w:tcW w:w="1276" w:type="dxa"/>
            <w:vAlign w:val="center"/>
          </w:tcPr>
          <w:p w14:paraId="782FFEF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80 (1.7) [0.0-3.6]</w:t>
            </w:r>
          </w:p>
        </w:tc>
        <w:tc>
          <w:tcPr>
            <w:tcW w:w="709" w:type="dxa"/>
            <w:vAlign w:val="center"/>
          </w:tcPr>
          <w:p w14:paraId="6456038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41</w:t>
            </w:r>
          </w:p>
        </w:tc>
      </w:tr>
      <w:tr w:rsidR="00DE77F2" w:rsidRPr="00283358" w14:paraId="1CE7CBF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vAlign w:val="center"/>
          </w:tcPr>
          <w:p w14:paraId="68009FB2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Age at onset of diagnosis, median [IQR]</w:t>
            </w:r>
          </w:p>
        </w:tc>
        <w:tc>
          <w:tcPr>
            <w:tcW w:w="1367" w:type="dxa"/>
            <w:vAlign w:val="center"/>
          </w:tcPr>
          <w:p w14:paraId="7AFB6B8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1 [46-54)</w:t>
            </w:r>
          </w:p>
        </w:tc>
        <w:tc>
          <w:tcPr>
            <w:tcW w:w="1276" w:type="dxa"/>
            <w:vAlign w:val="center"/>
          </w:tcPr>
          <w:p w14:paraId="1A58B0D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1 [48-55]</w:t>
            </w:r>
          </w:p>
        </w:tc>
        <w:tc>
          <w:tcPr>
            <w:tcW w:w="709" w:type="dxa"/>
            <w:vAlign w:val="center"/>
          </w:tcPr>
          <w:p w14:paraId="57844A8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3</w:t>
            </w:r>
          </w:p>
        </w:tc>
        <w:tc>
          <w:tcPr>
            <w:tcW w:w="1275" w:type="dxa"/>
            <w:vAlign w:val="center"/>
          </w:tcPr>
          <w:p w14:paraId="092BAF2E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4 [60-69]</w:t>
            </w:r>
          </w:p>
        </w:tc>
        <w:tc>
          <w:tcPr>
            <w:tcW w:w="1276" w:type="dxa"/>
            <w:vAlign w:val="center"/>
          </w:tcPr>
          <w:p w14:paraId="6BEC2989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68 [61-75]</w:t>
            </w:r>
          </w:p>
        </w:tc>
        <w:tc>
          <w:tcPr>
            <w:tcW w:w="709" w:type="dxa"/>
            <w:vAlign w:val="center"/>
          </w:tcPr>
          <w:p w14:paraId="5E0264F4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&lt;.001</w:t>
            </w:r>
          </w:p>
        </w:tc>
      </w:tr>
      <w:tr w:rsidR="00DE77F2" w:rsidRPr="00DA4241" w14:paraId="6395EB63" w14:textId="77777777" w:rsidTr="005802E4">
        <w:trPr>
          <w:trHeight w:hRule="exact"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0388AF15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Diagnostic method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2DB15EC5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88D7081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521BC8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A4AAC0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DB6AE0F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44058A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DE77F2" w:rsidRPr="00283358" w14:paraId="47A98028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</w:tcPr>
          <w:p w14:paraId="09742463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Cardinal symptoms and glycemia ≥200 mg/dl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47A4A14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9/174 (16.7) [11.2-22.2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CB632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5/102 (14.7) [7.8-21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A6B00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65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FBB9127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/208 (9.6) [5.6-13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BC36C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/197 (9.1) [5.1-13.1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48E06D9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63</w:t>
            </w:r>
          </w:p>
        </w:tc>
      </w:tr>
      <w:tr w:rsidR="00DE77F2" w:rsidRPr="00283358" w14:paraId="658F745B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CA669C1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b A1c≥ 6.5% twic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733E82F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4/174 (13.8) [8.7-18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5F091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0/102 (19.6) [11.9-27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1ECDC8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1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6D3DAD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7/208 (17.8) [12.6-23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802B3F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 xml:space="preserve">43/197 (21.8) [16.0-27.6] 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07FD5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13</w:t>
            </w:r>
          </w:p>
        </w:tc>
      </w:tr>
      <w:tr w:rsidR="00DE77F2" w:rsidRPr="00283358" w14:paraId="5E7C72D0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4B6FC144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FPG ≥126 mg/dl twic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1956315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72/174 (41.4) [34.1-48.7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B0603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/102 (37.3) [27.9-46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6867AF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5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5EA3E0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2/208 (44.2) [37.5-51.0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C1B99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8/197 (44.7) [37.8-51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EF9C16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914</w:t>
            </w:r>
          </w:p>
        </w:tc>
      </w:tr>
      <w:tr w:rsidR="00DE77F2" w:rsidRPr="00283358" w14:paraId="01214EDE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674D87D3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-h OGTT ≥200 mg/dl twice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460A9EE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74 (1.7) [0.0-3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63E81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/102 (2.0) [0.0-4.7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2CC02B7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90F514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/208 (0.5) [0.0-1.5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16EED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97 (1.5) [0.0-3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DD64BA8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312</w:t>
            </w:r>
          </w:p>
        </w:tc>
      </w:tr>
      <w:tr w:rsidR="00DE77F2" w:rsidRPr="00283358" w14:paraId="4DD63F8E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</w:tcPr>
          <w:p w14:paraId="75DB3E29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lastRenderedPageBreak/>
              <w:t>Hb A1c ≥ 6.5% and FPG ≥126 mg/dl at least once each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6ECAED7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28/174 (16.1) [10.6-21.6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FC74E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8/102 (17.6) [10.2-25.0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01D931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9FC23A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4/208 (21.2) [15.7-26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EAF6BF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0/197 (15.2) [10.2-20.2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08E8C3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18</w:t>
            </w:r>
          </w:p>
        </w:tc>
      </w:tr>
      <w:tr w:rsidR="00DE77F2" w:rsidRPr="00283358" w14:paraId="612AEA90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  <w:vAlign w:val="center"/>
          </w:tcPr>
          <w:p w14:paraId="2F5105B4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5254848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2/174 (6.9) [3.1-10.7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F6D53D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/102 (2.9) [0.0-6.2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035167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FAB02F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208 (3.8) [1.2-6.4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E9E42D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8/197 (4.1) [1.3-6.9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877A61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77</w:t>
            </w:r>
          </w:p>
        </w:tc>
      </w:tr>
      <w:tr w:rsidR="00DE77F2" w:rsidRPr="00DA4241" w14:paraId="6B5DB7A1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bottom w:val="nil"/>
            </w:tcBorders>
            <w:vAlign w:val="center"/>
          </w:tcPr>
          <w:p w14:paraId="467570FA" w14:textId="77777777" w:rsidR="00DE77F2" w:rsidRPr="00283358" w:rsidRDefault="00DE77F2" w:rsidP="005802E4">
            <w:pPr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Family History, n/N’ (%) [95% CI]</w:t>
            </w:r>
          </w:p>
        </w:tc>
        <w:tc>
          <w:tcPr>
            <w:tcW w:w="1367" w:type="dxa"/>
            <w:tcBorders>
              <w:bottom w:val="nil"/>
            </w:tcBorders>
            <w:vAlign w:val="center"/>
          </w:tcPr>
          <w:p w14:paraId="227BF86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8F5F34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E835697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F9DD098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4584D1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A91EDD5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</w:p>
        </w:tc>
      </w:tr>
      <w:tr w:rsidR="00DE77F2" w:rsidRPr="00283358" w14:paraId="367EEAA8" w14:textId="77777777" w:rsidTr="005802E4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055A7E9F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ype 1 Diabetes Mellitu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7BB8593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/153 (8.5) [4.1-12.9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A43DA23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1/84 (13.1) [5.9-20.3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814696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26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1D45F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3/183 (7.1) [3.4-10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125752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9/171 (11.1) [6.4-15.8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ACB3EB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89</w:t>
            </w:r>
          </w:p>
        </w:tc>
      </w:tr>
      <w:tr w:rsidR="00DE77F2" w:rsidRPr="00283358" w14:paraId="10B3A29E" w14:textId="77777777" w:rsidTr="005802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  <w:bottom w:val="nil"/>
            </w:tcBorders>
            <w:vAlign w:val="center"/>
          </w:tcPr>
          <w:p w14:paraId="3DFCEFEC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Type 2 Diabetes Mellitus</w:t>
            </w:r>
          </w:p>
        </w:tc>
        <w:tc>
          <w:tcPr>
            <w:tcW w:w="1367" w:type="dxa"/>
            <w:tcBorders>
              <w:top w:val="nil"/>
              <w:bottom w:val="nil"/>
            </w:tcBorders>
            <w:vAlign w:val="center"/>
          </w:tcPr>
          <w:p w14:paraId="2B8D06C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6/157 (67.5)    [60.2-74.8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48E1AB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58/87 (66.7) [56.8-76.6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0648DD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8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3264E21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94/184 (51.1) [43.9-58.3]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902DF6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108/175 (61.7)    [54.5-68.9]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403EBC" w14:textId="77777777" w:rsidR="00DE77F2" w:rsidRPr="00283358" w:rsidRDefault="00DE77F2" w:rsidP="00580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b/>
                <w:bCs/>
                <w:sz w:val="16"/>
                <w:szCs w:val="16"/>
                <w:lang w:val="en-US"/>
              </w:rPr>
              <w:t>0.042</w:t>
            </w:r>
          </w:p>
        </w:tc>
      </w:tr>
      <w:tr w:rsidR="00DE77F2" w:rsidRPr="00283358" w14:paraId="728809FC" w14:textId="77777777" w:rsidTr="005802E4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7" w:type="dxa"/>
            <w:tcBorders>
              <w:top w:val="nil"/>
            </w:tcBorders>
          </w:tcPr>
          <w:p w14:paraId="56724596" w14:textId="77777777" w:rsidR="00DE77F2" w:rsidRPr="00283358" w:rsidRDefault="00DE77F2" w:rsidP="005802E4">
            <w:pPr>
              <w:jc w:val="right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HLA DR3/DQ2 or DR4/DQ8 linked autoimmune disorder</w:t>
            </w:r>
          </w:p>
        </w:tc>
        <w:tc>
          <w:tcPr>
            <w:tcW w:w="1367" w:type="dxa"/>
            <w:tcBorders>
              <w:top w:val="nil"/>
            </w:tcBorders>
            <w:vAlign w:val="center"/>
          </w:tcPr>
          <w:p w14:paraId="78E4828D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42/174 (24.1) [17.8-30.5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1714D1C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2/102 (31.4) [22.4-40.4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2A82EF9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0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91ECD6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0/190 (14.4) [9.4-19.4]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DBB35E0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38/197 (19.3) [13.8-24.8]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20E881A" w14:textId="77777777" w:rsidR="00DE77F2" w:rsidRPr="00283358" w:rsidRDefault="00DE77F2" w:rsidP="00580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6"/>
                <w:szCs w:val="16"/>
                <w:lang w:val="en-US"/>
              </w:rPr>
            </w:pPr>
            <w:r w:rsidRPr="00283358">
              <w:rPr>
                <w:rFonts w:ascii="Arial" w:eastAsia="Calibri" w:hAnsi="Arial" w:cs="Arial"/>
                <w:sz w:val="16"/>
                <w:szCs w:val="16"/>
                <w:lang w:val="en-US"/>
              </w:rPr>
              <w:t>0.190</w:t>
            </w:r>
          </w:p>
        </w:tc>
      </w:tr>
    </w:tbl>
    <w:p w14:paraId="3526689E" w14:textId="77777777" w:rsidR="00DE77F2" w:rsidRDefault="00DE77F2" w:rsidP="00DE77F2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  <w:bookmarkStart w:id="2" w:name="_Hlk156925434"/>
      <w:bookmarkEnd w:id="1"/>
    </w:p>
    <w:p w14:paraId="0DFC0F60" w14:textId="77777777" w:rsidR="00DE77F2" w:rsidRDefault="00DE77F2" w:rsidP="00DE77F2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</w:p>
    <w:p w14:paraId="3C30135E" w14:textId="77777777" w:rsidR="00DE77F2" w:rsidRDefault="00DE77F2" w:rsidP="00DE77F2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</w:p>
    <w:p w14:paraId="602A3A5B" w14:textId="77777777" w:rsidR="00DE77F2" w:rsidRDefault="00DE77F2" w:rsidP="00DE77F2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</w:p>
    <w:p w14:paraId="59D33553" w14:textId="77777777" w:rsidR="00DE77F2" w:rsidRDefault="00DE77F2" w:rsidP="00DE77F2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</w:p>
    <w:p w14:paraId="353C37CA" w14:textId="77777777" w:rsidR="00DE77F2" w:rsidRDefault="00DE77F2" w:rsidP="00DE77F2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</w:p>
    <w:p w14:paraId="299AD59F" w14:textId="77777777" w:rsidR="00DE77F2" w:rsidRDefault="00DE77F2" w:rsidP="00DE77F2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</w:p>
    <w:p w14:paraId="4DFCBB5C" w14:textId="77777777" w:rsidR="00DE77F2" w:rsidRDefault="00DE77F2" w:rsidP="00DE77F2">
      <w:pPr>
        <w:spacing w:after="200" w:line="276" w:lineRule="auto"/>
        <w:ind w:right="-42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</w:p>
    <w:p w14:paraId="67F3FFC1" w14:textId="73AC8991" w:rsidR="00DE77F2" w:rsidRPr="00283358" w:rsidRDefault="00DE77F2" w:rsidP="00DE77F2">
      <w:pPr>
        <w:spacing w:after="200" w:line="276" w:lineRule="auto"/>
        <w:ind w:right="1587"/>
        <w:jc w:val="both"/>
        <w:rPr>
          <w:rFonts w:ascii="Arial" w:eastAsia="Calibri" w:hAnsi="Arial" w:cs="Arial"/>
          <w:i/>
          <w:iCs/>
          <w:sz w:val="15"/>
          <w:szCs w:val="15"/>
          <w:lang w:val="en-US"/>
        </w:rPr>
      </w:pPr>
      <w:r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>FPG, fasting plasma glucose; Comparisons between groups were performed using the χ2 test for categorical variables and the t test for continuous variables. The Z test was  used for comparisons between subcategories. Cardiovascular disease considers coronary heart disease, peripheral artery disease and cerebrovascular disease. n/N’: number of cases divided by total number of participants with available information. Bold values denote statistical significance.</w:t>
      </w:r>
      <w:r w:rsidRPr="00283358">
        <w:rPr>
          <w:lang w:val="en-US"/>
        </w:rPr>
        <w:t xml:space="preserve"> </w:t>
      </w:r>
      <w:r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>* The measure of variables that do not conform to a normal distribution is given in median (interquartile range) and comparison were performed using Mann-Whitney U test</w:t>
      </w:r>
      <w:bookmarkEnd w:id="2"/>
      <w:r w:rsidRPr="00283358">
        <w:rPr>
          <w:rFonts w:ascii="Arial" w:eastAsia="Calibri" w:hAnsi="Arial" w:cs="Arial"/>
          <w:i/>
          <w:iCs/>
          <w:sz w:val="15"/>
          <w:szCs w:val="15"/>
          <w:lang w:val="en-US"/>
        </w:rPr>
        <w:t>.</w:t>
      </w:r>
    </w:p>
    <w:p w14:paraId="7EA99056" w14:textId="77777777" w:rsidR="00670532" w:rsidRPr="00DE77F2" w:rsidRDefault="00670532">
      <w:pPr>
        <w:rPr>
          <w:lang w:val="en-US"/>
        </w:rPr>
      </w:pPr>
    </w:p>
    <w:sectPr w:rsidR="00670532" w:rsidRPr="00DE77F2" w:rsidSect="00DE77F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F2"/>
    <w:rsid w:val="0016794D"/>
    <w:rsid w:val="005B1793"/>
    <w:rsid w:val="00670532"/>
    <w:rsid w:val="00680456"/>
    <w:rsid w:val="00A479FB"/>
    <w:rsid w:val="00B97AC2"/>
    <w:rsid w:val="00DE77F2"/>
    <w:rsid w:val="00E0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58F69F"/>
  <w15:chartTrackingRefBased/>
  <w15:docId w15:val="{A8C501F2-56D6-4F3D-8F15-1D2E25E91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7F2"/>
  </w:style>
  <w:style w:type="paragraph" w:styleId="Ttulo1">
    <w:name w:val="heading 1"/>
    <w:basedOn w:val="Normal"/>
    <w:next w:val="Normal"/>
    <w:link w:val="Ttulo1Car"/>
    <w:uiPriority w:val="9"/>
    <w:qFormat/>
    <w:rsid w:val="00DE7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7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77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7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77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7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7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7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7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77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77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77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77F2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77F2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77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77F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77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77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7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E7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7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E7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7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E77F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77F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E77F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77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77F2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77F2"/>
    <w:rPr>
      <w:b/>
      <w:bCs/>
      <w:smallCaps/>
      <w:color w:val="2F5496" w:themeColor="accent1" w:themeShade="BF"/>
      <w:spacing w:val="5"/>
    </w:rPr>
  </w:style>
  <w:style w:type="table" w:styleId="Tablanormal2">
    <w:name w:val="Plain Table 2"/>
    <w:basedOn w:val="Tablanormal"/>
    <w:uiPriority w:val="42"/>
    <w:rsid w:val="00DE77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46</Words>
  <Characters>6853</Characters>
  <Application>Microsoft Office Word</Application>
  <DocSecurity>0</DocSecurity>
  <Lines>57</Lines>
  <Paragraphs>16</Paragraphs>
  <ScaleCrop>false</ScaleCrop>
  <Company/>
  <LinksUpToDate>false</LinksUpToDate>
  <CharactersWithSpaces>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ilar Vich</dc:creator>
  <cp:keywords/>
  <dc:description/>
  <cp:lastModifiedBy>Maria Pilar Vich</cp:lastModifiedBy>
  <cp:revision>1</cp:revision>
  <dcterms:created xsi:type="dcterms:W3CDTF">2024-11-19T18:22:00Z</dcterms:created>
  <dcterms:modified xsi:type="dcterms:W3CDTF">2024-11-19T18:25:00Z</dcterms:modified>
</cp:coreProperties>
</file>